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789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4"/>
        <w:gridCol w:w="1095"/>
        <w:gridCol w:w="847"/>
        <w:gridCol w:w="727"/>
        <w:gridCol w:w="740"/>
        <w:gridCol w:w="146"/>
        <w:gridCol w:w="1145"/>
        <w:gridCol w:w="1046"/>
        <w:gridCol w:w="1034"/>
        <w:gridCol w:w="1096"/>
        <w:gridCol w:w="8897"/>
      </w:tblGrid>
      <w:tr w:rsidR="00766756" w:rsidRPr="002E3491" w:rsidTr="00434E47">
        <w:trPr>
          <w:trHeight w:val="315"/>
        </w:trPr>
        <w:tc>
          <w:tcPr>
            <w:tcW w:w="1789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Table S2:</w:t>
            </w: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Pr="002E34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>In-silico</w:t>
            </w: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analysis covering possible additional vaccine strains (A) and most topotypes within the different serotypes (B) of FMDV. </w:t>
            </w:r>
          </w:p>
        </w:tc>
      </w:tr>
      <w:tr w:rsidR="00766756" w:rsidRPr="002E3491" w:rsidTr="00434E47">
        <w:trPr>
          <w:trHeight w:val="315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766756" w:rsidRPr="002E3491" w:rsidTr="00434E47">
        <w:trPr>
          <w:trHeight w:val="375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2E3491" w:rsidP="00766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S2.</w:t>
            </w:r>
            <w:r w:rsidR="00766756"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314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2E3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O</w:t>
            </w: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de-DE"/>
              </w:rPr>
              <w:t>1</w:t>
            </w: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-179 / -2P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191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A</w:t>
            </w: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de-DE"/>
              </w:rPr>
              <w:t>24</w:t>
            </w: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-179</w:t>
            </w:r>
          </w:p>
        </w:tc>
        <w:tc>
          <w:tcPr>
            <w:tcW w:w="213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A</w:t>
            </w: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de-DE"/>
              </w:rPr>
              <w:t>24</w:t>
            </w: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-2P</w:t>
            </w:r>
          </w:p>
        </w:tc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766756" w:rsidRPr="002E3491" w:rsidTr="00434E47">
        <w:trPr>
          <w:trHeight w:val="315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84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K210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E83K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0DA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K41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4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E194K / VP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C56R / VP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E95K / V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0DA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H85Q / VP3</w:t>
            </w:r>
          </w:p>
        </w:tc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766756" w:rsidRPr="002E3491" w:rsidTr="00434E47">
        <w:trPr>
          <w:trHeight w:val="300"/>
        </w:trPr>
        <w:tc>
          <w:tcPr>
            <w:tcW w:w="112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serotype O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F506822</w:t>
            </w:r>
          </w:p>
        </w:tc>
        <w:tc>
          <w:tcPr>
            <w:tcW w:w="84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4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0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  <w:t>Foot-and-mouth disease virus O strain China/1/99(Tibet), complete genome</w:t>
            </w:r>
          </w:p>
        </w:tc>
      </w:tr>
      <w:tr w:rsidR="00766756" w:rsidRPr="002E3491" w:rsidTr="00434E47">
        <w:trPr>
          <w:trHeight w:val="300"/>
        </w:trPr>
        <w:tc>
          <w:tcPr>
            <w:tcW w:w="11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Y593818</w:t>
            </w:r>
          </w:p>
        </w:tc>
        <w:tc>
          <w:tcPr>
            <w:tcW w:w="8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  <w:t>Foot-and-mouth disease virus O isolate o1campos iso96, complete genome</w:t>
            </w:r>
          </w:p>
        </w:tc>
      </w:tr>
      <w:tr w:rsidR="00766756" w:rsidRPr="002E3491" w:rsidTr="00434E47">
        <w:trPr>
          <w:trHeight w:val="300"/>
        </w:trPr>
        <w:tc>
          <w:tcPr>
            <w:tcW w:w="11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Y593819</w:t>
            </w:r>
          </w:p>
        </w:tc>
        <w:tc>
          <w:tcPr>
            <w:tcW w:w="8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  <w:t>Foot-and-mouth disease virus O isolate o1campos94 iso94, complete genome</w:t>
            </w:r>
          </w:p>
        </w:tc>
      </w:tr>
      <w:tr w:rsidR="00766756" w:rsidRPr="002E3491" w:rsidTr="00434E47">
        <w:trPr>
          <w:trHeight w:val="300"/>
        </w:trPr>
        <w:tc>
          <w:tcPr>
            <w:tcW w:w="11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Y593823</w:t>
            </w:r>
          </w:p>
        </w:tc>
        <w:tc>
          <w:tcPr>
            <w:tcW w:w="8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  <w:t>Foot-and-mouth disease virus O isolate o1manisa iso87, complete genome</w:t>
            </w:r>
          </w:p>
        </w:tc>
      </w:tr>
      <w:tr w:rsidR="00766756" w:rsidRPr="002E3491" w:rsidTr="00434E47">
        <w:trPr>
          <w:trHeight w:val="300"/>
        </w:trPr>
        <w:tc>
          <w:tcPr>
            <w:tcW w:w="11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J175666</w:t>
            </w:r>
          </w:p>
        </w:tc>
        <w:tc>
          <w:tcPr>
            <w:tcW w:w="8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  <w:t>Foot-and-mouth disease virus - type O isolate Israel 07-6387, complete genome</w:t>
            </w:r>
          </w:p>
        </w:tc>
      </w:tr>
      <w:tr w:rsidR="00766756" w:rsidRPr="002E3491" w:rsidTr="00434E47">
        <w:trPr>
          <w:trHeight w:val="300"/>
        </w:trPr>
        <w:tc>
          <w:tcPr>
            <w:tcW w:w="11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U566044</w:t>
            </w:r>
          </w:p>
        </w:tc>
        <w:tc>
          <w:tcPr>
            <w:tcW w:w="8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  <w:t xml:space="preserve">Foot-and-mouth disease virus - type O isolate SUD/4/99 VP1 (1D) gene, partial </w:t>
            </w:r>
            <w:proofErr w:type="spellStart"/>
            <w:r w:rsidRPr="002E3491"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  <w:t>cds</w:t>
            </w:r>
            <w:proofErr w:type="spellEnd"/>
          </w:p>
        </w:tc>
      </w:tr>
      <w:tr w:rsidR="00766756" w:rsidRPr="002E3491" w:rsidTr="00434E47">
        <w:trPr>
          <w:trHeight w:val="300"/>
        </w:trPr>
        <w:tc>
          <w:tcPr>
            <w:tcW w:w="11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U566058</w:t>
            </w:r>
          </w:p>
        </w:tc>
        <w:tc>
          <w:tcPr>
            <w:tcW w:w="8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  <w:t xml:space="preserve">Foot-and-mouth disease virus - type O isolate SUD/3/2005 VP1 (1D) gene, partial </w:t>
            </w:r>
            <w:proofErr w:type="spellStart"/>
            <w:r w:rsidRPr="002E3491"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  <w:t>cds</w:t>
            </w:r>
            <w:proofErr w:type="spellEnd"/>
          </w:p>
        </w:tc>
      </w:tr>
      <w:tr w:rsidR="00766756" w:rsidRPr="002E3491" w:rsidTr="00434E47">
        <w:trPr>
          <w:trHeight w:val="300"/>
        </w:trPr>
        <w:tc>
          <w:tcPr>
            <w:tcW w:w="11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U566063</w:t>
            </w:r>
          </w:p>
        </w:tc>
        <w:tc>
          <w:tcPr>
            <w:tcW w:w="8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  <w:t xml:space="preserve">Foot-and-mouth disease virus - type O isolate SUD/8/2008 VP1 (1D) gene, partial </w:t>
            </w:r>
            <w:proofErr w:type="spellStart"/>
            <w:r w:rsidRPr="002E3491"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  <w:t>cds</w:t>
            </w:r>
            <w:proofErr w:type="spellEnd"/>
          </w:p>
        </w:tc>
      </w:tr>
      <w:tr w:rsidR="00766756" w:rsidRPr="002E3491" w:rsidTr="00434E47">
        <w:trPr>
          <w:trHeight w:val="300"/>
        </w:trPr>
        <w:tc>
          <w:tcPr>
            <w:tcW w:w="11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Q009509</w:t>
            </w:r>
          </w:p>
        </w:tc>
        <w:tc>
          <w:tcPr>
            <w:tcW w:w="8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  <w:t>Foot-and-mouth disease virus - type O strain China/5/99(Fujian), complete genome</w:t>
            </w:r>
          </w:p>
        </w:tc>
      </w:tr>
      <w:tr w:rsidR="00766756" w:rsidRPr="002E3491" w:rsidTr="00434E47">
        <w:trPr>
          <w:trHeight w:val="300"/>
        </w:trPr>
        <w:tc>
          <w:tcPr>
            <w:tcW w:w="11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JX040500</w:t>
            </w:r>
          </w:p>
        </w:tc>
        <w:tc>
          <w:tcPr>
            <w:tcW w:w="8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  <w:t>Foot-and-mouth disease virus - type O isolate TUR/27/2011, complete genome</w:t>
            </w:r>
          </w:p>
        </w:tc>
      </w:tr>
      <w:tr w:rsidR="00766756" w:rsidRPr="002E3491" w:rsidTr="00434E47">
        <w:trPr>
          <w:trHeight w:val="315"/>
        </w:trPr>
        <w:tc>
          <w:tcPr>
            <w:tcW w:w="11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R265075</w:t>
            </w:r>
          </w:p>
        </w:tc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  <w:t>Foot-and-mouth disease virus - type O isolate O/UKG, complete genome</w:t>
            </w:r>
          </w:p>
        </w:tc>
      </w:tr>
      <w:tr w:rsidR="00766756" w:rsidRPr="002E3491" w:rsidTr="00434E47">
        <w:trPr>
          <w:trHeight w:val="300"/>
        </w:trPr>
        <w:tc>
          <w:tcPr>
            <w:tcW w:w="11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serotype 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U208000</w:t>
            </w:r>
          </w:p>
        </w:tc>
        <w:tc>
          <w:tcPr>
            <w:tcW w:w="8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  <w:t xml:space="preserve">Foot-and-mouth disease virus - type A isolate IND 40/2000 capsid protein gene, partial </w:t>
            </w:r>
            <w:proofErr w:type="spellStart"/>
            <w:r w:rsidRPr="002E3491"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  <w:t>cds</w:t>
            </w:r>
            <w:proofErr w:type="spellEnd"/>
          </w:p>
        </w:tc>
      </w:tr>
      <w:tr w:rsidR="00766756" w:rsidRPr="002E3491" w:rsidTr="00434E47">
        <w:trPr>
          <w:trHeight w:val="300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X002202</w:t>
            </w:r>
          </w:p>
        </w:tc>
        <w:tc>
          <w:tcPr>
            <w:tcW w:w="8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V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  <w:t xml:space="preserve">Foot-and-mouth disease virus - type A isolate A/973_SL_Pede polyprotein gene, partial </w:t>
            </w:r>
            <w:proofErr w:type="spellStart"/>
            <w:r w:rsidRPr="002E3491"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  <w:t>cds</w:t>
            </w:r>
            <w:proofErr w:type="spellEnd"/>
          </w:p>
        </w:tc>
      </w:tr>
      <w:tr w:rsidR="00766756" w:rsidRPr="002E3491" w:rsidTr="00434E47">
        <w:trPr>
          <w:trHeight w:val="300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X002204</w:t>
            </w:r>
          </w:p>
        </w:tc>
        <w:tc>
          <w:tcPr>
            <w:tcW w:w="8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V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  <w:t xml:space="preserve">Foot-and-mouth disease virus - type A isolate A/AGLopez01 polyprotein gene, partial </w:t>
            </w:r>
            <w:proofErr w:type="spellStart"/>
            <w:r w:rsidRPr="002E3491"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  <w:t>cds</w:t>
            </w:r>
            <w:proofErr w:type="spellEnd"/>
          </w:p>
        </w:tc>
      </w:tr>
      <w:tr w:rsidR="00766756" w:rsidRPr="002E3491" w:rsidTr="00434E47">
        <w:trPr>
          <w:trHeight w:val="300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X002205</w:t>
            </w:r>
          </w:p>
        </w:tc>
        <w:tc>
          <w:tcPr>
            <w:tcW w:w="8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V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  <w:t xml:space="preserve">Foot-and-mouth disease virus - type A isolate A/ATLauquen01 polyprotein gene, partial </w:t>
            </w:r>
            <w:proofErr w:type="spellStart"/>
            <w:r w:rsidRPr="002E3491"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  <w:t>cds</w:t>
            </w:r>
            <w:proofErr w:type="spellEnd"/>
          </w:p>
        </w:tc>
      </w:tr>
      <w:tr w:rsidR="00766756" w:rsidRPr="002E3491" w:rsidTr="00434E47">
        <w:trPr>
          <w:trHeight w:val="300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Y825717</w:t>
            </w:r>
          </w:p>
        </w:tc>
        <w:tc>
          <w:tcPr>
            <w:tcW w:w="8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  <w:t xml:space="preserve">Foot-and-mouth disease virus - type A isolate A22/IRQ/24/64 polyprotein gene, partial </w:t>
            </w:r>
            <w:proofErr w:type="spellStart"/>
            <w:r w:rsidRPr="002E3491"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  <w:t>cds</w:t>
            </w:r>
            <w:proofErr w:type="spellEnd"/>
          </w:p>
        </w:tc>
      </w:tr>
      <w:tr w:rsidR="00766756" w:rsidRPr="002E3491" w:rsidTr="00434E47">
        <w:trPr>
          <w:trHeight w:val="300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F112902</w:t>
            </w:r>
          </w:p>
        </w:tc>
        <w:tc>
          <w:tcPr>
            <w:tcW w:w="8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  <w:t xml:space="preserve">Foot-and-mouth disease virus - type A isolate A/EGY/1/2006 capsid protein gene, partial </w:t>
            </w:r>
            <w:proofErr w:type="spellStart"/>
            <w:r w:rsidRPr="002E3491"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  <w:t>cds</w:t>
            </w:r>
            <w:proofErr w:type="spellEnd"/>
          </w:p>
        </w:tc>
      </w:tr>
      <w:tr w:rsidR="00766756" w:rsidRPr="002E3491" w:rsidTr="00434E47">
        <w:trPr>
          <w:trHeight w:val="300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J755037</w:t>
            </w:r>
          </w:p>
        </w:tc>
        <w:tc>
          <w:tcPr>
            <w:tcW w:w="8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V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  <w:t xml:space="preserve">Foot-and-mouth disease virus - type A isolate A/IRN/27/2005 VP1 (1D) gene, partial </w:t>
            </w:r>
            <w:proofErr w:type="spellStart"/>
            <w:r w:rsidRPr="002E3491"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  <w:t>cds</w:t>
            </w:r>
            <w:proofErr w:type="spellEnd"/>
          </w:p>
        </w:tc>
      </w:tr>
      <w:tr w:rsidR="00766756" w:rsidRPr="002E3491" w:rsidTr="00434E47">
        <w:trPr>
          <w:trHeight w:val="300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J755042</w:t>
            </w:r>
          </w:p>
        </w:tc>
        <w:tc>
          <w:tcPr>
            <w:tcW w:w="8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V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  <w:t xml:space="preserve">Foot-and-mouth disease virus - type A isolate A/IRN/33/2005 VP1 (1D) gene, partial </w:t>
            </w:r>
            <w:proofErr w:type="spellStart"/>
            <w:r w:rsidRPr="002E3491"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  <w:t>cds</w:t>
            </w:r>
            <w:proofErr w:type="spellEnd"/>
          </w:p>
        </w:tc>
      </w:tr>
      <w:tr w:rsidR="00766756" w:rsidRPr="002E3491" w:rsidTr="00434E47">
        <w:trPr>
          <w:trHeight w:val="315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Y593768</w:t>
            </w:r>
          </w:p>
        </w:tc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  <w:t>Foot-and-mouth disease virus A isolate a24cruzeiro iso71, complete genome</w:t>
            </w:r>
          </w:p>
        </w:tc>
      </w:tr>
      <w:tr w:rsidR="00766756" w:rsidRPr="002E3491" w:rsidTr="00434E47">
        <w:trPr>
          <w:trHeight w:val="300"/>
        </w:trPr>
        <w:tc>
          <w:tcPr>
            <w:tcW w:w="11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serotype Asia</w:t>
            </w:r>
            <w:r w:rsidR="007A15A8" w:rsidRPr="002E349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-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Y304994</w:t>
            </w:r>
          </w:p>
        </w:tc>
        <w:tc>
          <w:tcPr>
            <w:tcW w:w="8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  <w:t>Foot-and-mouth disease virus Asia 1 IND 63/72, complete genome</w:t>
            </w:r>
          </w:p>
        </w:tc>
      </w:tr>
      <w:tr w:rsidR="00766756" w:rsidRPr="002E3491" w:rsidTr="00434E47">
        <w:trPr>
          <w:trHeight w:val="315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JF739177</w:t>
            </w:r>
          </w:p>
        </w:tc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  <w:t>Foot-and-mouth disease virus - type Asia 1 isolate As1/Shamir/89, complete genome</w:t>
            </w:r>
          </w:p>
        </w:tc>
      </w:tr>
    </w:tbl>
    <w:p w:rsidR="002E3491" w:rsidRDefault="002E3491"/>
    <w:tbl>
      <w:tblPr>
        <w:tblW w:w="1789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4"/>
        <w:gridCol w:w="1095"/>
        <w:gridCol w:w="847"/>
        <w:gridCol w:w="727"/>
        <w:gridCol w:w="740"/>
        <w:gridCol w:w="146"/>
        <w:gridCol w:w="1145"/>
        <w:gridCol w:w="1046"/>
        <w:gridCol w:w="1034"/>
        <w:gridCol w:w="1096"/>
        <w:gridCol w:w="8897"/>
      </w:tblGrid>
      <w:tr w:rsidR="00766756" w:rsidRPr="002E3491" w:rsidTr="00434E47">
        <w:trPr>
          <w:trHeight w:val="33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756" w:rsidRPr="002E3491" w:rsidRDefault="002E3491" w:rsidP="0076675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lastRenderedPageBreak/>
              <w:t>s</w:t>
            </w:r>
            <w:r w:rsidR="00766756" w:rsidRPr="002E349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erotyp</w:t>
            </w:r>
            <w:r w:rsidR="007A15A8" w:rsidRPr="002E349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e</w:t>
            </w:r>
            <w:r w:rsidR="00766756" w:rsidRPr="002E349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 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Y593806</w:t>
            </w:r>
          </w:p>
        </w:tc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Q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V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  <w:t>Foot-and-mouth disease virus C3 isolate c3ind iso19, complete genome</w:t>
            </w:r>
          </w:p>
        </w:tc>
      </w:tr>
      <w:tr w:rsidR="00766756" w:rsidRPr="002E3491" w:rsidTr="00434E47">
        <w:trPr>
          <w:trHeight w:val="300"/>
        </w:trPr>
        <w:tc>
          <w:tcPr>
            <w:tcW w:w="11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6756" w:rsidRPr="002E3491" w:rsidRDefault="00766756" w:rsidP="002E34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SAT serotype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Y593845</w:t>
            </w:r>
          </w:p>
        </w:tc>
        <w:tc>
          <w:tcPr>
            <w:tcW w:w="8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  <w:t>K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  <w:t>V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  <w:t>L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</w:pPr>
          </w:p>
        </w:tc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  <w:t>D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  <w:t>V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C0DA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  <w:t>N</w:t>
            </w:r>
          </w:p>
        </w:tc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  <w:t>Foot-and-mouth disease virus SAT 1 isolate sat1bot iso47, complete genome</w:t>
            </w:r>
          </w:p>
        </w:tc>
      </w:tr>
      <w:tr w:rsidR="00766756" w:rsidRPr="002E3491" w:rsidTr="00434E47">
        <w:trPr>
          <w:trHeight w:val="300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J999940</w:t>
            </w:r>
          </w:p>
        </w:tc>
        <w:tc>
          <w:tcPr>
            <w:tcW w:w="8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  <w:t>G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  <w:t>H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</w:pPr>
          </w:p>
        </w:tc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  <w:t>N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  <w:t>P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  <w:t>H</w:t>
            </w:r>
          </w:p>
        </w:tc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  <w:t xml:space="preserve">Foot-and-mouth disease virus - type SAT 2 isolate SAT2/BOT/18/98 P1 polyprotein gene, partial </w:t>
            </w:r>
            <w:proofErr w:type="spellStart"/>
            <w:r w:rsidRPr="002E3491"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  <w:t>cds</w:t>
            </w:r>
            <w:proofErr w:type="spellEnd"/>
          </w:p>
        </w:tc>
      </w:tr>
      <w:tr w:rsidR="00766756" w:rsidRPr="002E3491" w:rsidTr="00434E47">
        <w:trPr>
          <w:trHeight w:val="300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Y593851</w:t>
            </w:r>
          </w:p>
        </w:tc>
        <w:tc>
          <w:tcPr>
            <w:tcW w:w="8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  <w:t>K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  <w:t>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  <w:t>H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</w:pPr>
          </w:p>
        </w:tc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  <w:t>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  <w:t>D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  <w:t>H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  <w:t>H</w:t>
            </w:r>
          </w:p>
        </w:tc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  <w:t>Foot-and-mouth disease virus SAT 3 isolate sat3-3bech iso29, complete genome</w:t>
            </w:r>
          </w:p>
        </w:tc>
      </w:tr>
      <w:tr w:rsidR="00766756" w:rsidRPr="002E3491" w:rsidTr="00434E47">
        <w:trPr>
          <w:trHeight w:val="315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Y593853</w:t>
            </w:r>
          </w:p>
        </w:tc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  <w:t>K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  <w:t>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  <w:t>H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</w:pPr>
          </w:p>
        </w:tc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  <w:t>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  <w:t>D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  <w:t>P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766756" w:rsidRPr="002E3491" w:rsidRDefault="00766756" w:rsidP="00766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  <w:t>H</w:t>
            </w:r>
          </w:p>
        </w:tc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56" w:rsidRPr="002E3491" w:rsidRDefault="00766756" w:rsidP="007667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sz w:val="16"/>
                <w:lang w:val="en-US" w:eastAsia="de-DE"/>
              </w:rPr>
              <w:t>Foot-and-mouth disease virus SAT 3 isolate sat3-4bech iso23, complete genome</w:t>
            </w:r>
          </w:p>
        </w:tc>
      </w:tr>
    </w:tbl>
    <w:tbl>
      <w:tblPr>
        <w:tblpPr w:leftFromText="141" w:rightFromText="141" w:vertAnchor="text" w:horzAnchor="margin" w:tblpY="-2710"/>
        <w:tblW w:w="11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341"/>
        <w:gridCol w:w="1087"/>
        <w:gridCol w:w="1172"/>
        <w:gridCol w:w="200"/>
        <w:gridCol w:w="1327"/>
        <w:gridCol w:w="1213"/>
        <w:gridCol w:w="1165"/>
        <w:gridCol w:w="1235"/>
      </w:tblGrid>
      <w:tr w:rsidR="00434E47" w:rsidRPr="002E3491" w:rsidTr="00434E47">
        <w:trPr>
          <w:trHeight w:val="3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2E3491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lastRenderedPageBreak/>
              <w:t>S2.</w:t>
            </w:r>
            <w:r w:rsidR="00434E47"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60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2E3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O</w:t>
            </w: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de-DE"/>
              </w:rPr>
              <w:t>1</w:t>
            </w: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-179 /O</w:t>
            </w: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de-DE"/>
              </w:rPr>
              <w:t>1</w:t>
            </w: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-2P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254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A</w:t>
            </w: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de-DE"/>
              </w:rPr>
              <w:t>24</w:t>
            </w: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-179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A</w:t>
            </w: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de-DE"/>
              </w:rPr>
              <w:t>24</w:t>
            </w: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-2P</w:t>
            </w:r>
          </w:p>
        </w:tc>
      </w:tr>
      <w:tr w:rsidR="00434E47" w:rsidRPr="002E3491" w:rsidTr="00434E47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K210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E83K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K41N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E194K / VP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C56R / VP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E95K / VP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H85Q / VP3</w:t>
            </w:r>
          </w:p>
        </w:tc>
      </w:tr>
      <w:tr w:rsidR="00434E47" w:rsidRPr="002E3491" w:rsidTr="00434E47">
        <w:trPr>
          <w:trHeight w:val="330"/>
        </w:trPr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tbLrV"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24"/>
                <w:lang w:val="en-US" w:eastAsia="de-DE"/>
              </w:rPr>
              <w:t>Serotyp</w:t>
            </w:r>
            <w:r w:rsidR="007A15A8"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24"/>
                <w:lang w:val="en-US" w:eastAsia="de-DE"/>
              </w:rPr>
              <w:t>e</w:t>
            </w: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24"/>
                <w:lang w:val="en-US" w:eastAsia="de-DE"/>
              </w:rPr>
              <w:t xml:space="preserve"> A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Y593751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3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Y593753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Y593757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Y593760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Y593761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  <w:t>R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Y593771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Y593777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15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Y593778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val="en-US" w:eastAsia="de-DE"/>
              </w:rPr>
              <w:t>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Y593780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val="en-US" w:eastAsia="de-DE"/>
              </w:rPr>
              <w:t>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Y593785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  <w:t>V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Y593789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  <w:t>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15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Y593793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3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Y593794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  <w:t>V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F117837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  <w:t>V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M854025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  <w:t>S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JF749843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  <w:t>A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C440881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  <w:t>Q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C440882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J754939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15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P940474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  <w:t>Q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15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T968663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  <w:t>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  <w:t>Q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12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tbLrV"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24"/>
                <w:lang w:val="en-US" w:eastAsia="de-DE"/>
              </w:rPr>
              <w:t>Serotyp</w:t>
            </w:r>
            <w:r w:rsidR="007A15A8"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24"/>
                <w:lang w:val="en-US" w:eastAsia="de-DE"/>
              </w:rPr>
              <w:t>e</w:t>
            </w: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24"/>
                <w:lang w:val="en-US" w:eastAsia="de-DE"/>
              </w:rPr>
              <w:t xml:space="preserve"> O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F506822</w:t>
            </w:r>
          </w:p>
        </w:tc>
        <w:tc>
          <w:tcPr>
            <w:tcW w:w="134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3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15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J539140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3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Y593823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Y593826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F175732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Q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J175666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U384683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M229661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JX040500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15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JX869188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C440883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J825809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R265075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U821591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15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C036265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12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tbLrV"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24"/>
                <w:lang w:val="en-US" w:eastAsia="de-DE"/>
              </w:rPr>
              <w:t>Serotyp</w:t>
            </w:r>
            <w:r w:rsidR="007A15A8"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24"/>
                <w:lang w:val="en-US" w:eastAsia="de-DE"/>
              </w:rPr>
              <w:t>e</w:t>
            </w: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24"/>
                <w:lang w:val="en-US" w:eastAsia="de-DE"/>
              </w:rPr>
              <w:t xml:space="preserve"> Asia</w:t>
            </w:r>
            <w:r w:rsidR="007A15A8"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24"/>
                <w:lang w:val="en-US" w:eastAsia="de-DE"/>
              </w:rPr>
              <w:t>-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Y593796</w:t>
            </w:r>
          </w:p>
        </w:tc>
        <w:tc>
          <w:tcPr>
            <w:tcW w:w="134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23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Y593797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Y593800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Q989309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Q989321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Q989323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F614458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U125645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U125646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Q113233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Q631363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Q632774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JN006719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val="en-US" w:eastAsia="de-DE"/>
              </w:rPr>
              <w:t>R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JN006720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val="en-US" w:eastAsia="de-DE"/>
              </w:rPr>
              <w:t>R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15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U360085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12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tbLrV"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</w:tr>
      <w:tr w:rsidR="00434E47" w:rsidRPr="002E3491" w:rsidTr="002E3491">
        <w:trPr>
          <w:trHeight w:val="300"/>
        </w:trPr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434E47" w:rsidRPr="002E3491" w:rsidRDefault="002E3491" w:rsidP="002E349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24"/>
                <w:lang w:val="en-US" w:eastAsia="de-DE"/>
              </w:rPr>
              <w:t>C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F274010</w:t>
            </w:r>
          </w:p>
        </w:tc>
        <w:tc>
          <w:tcPr>
            <w:tcW w:w="134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Q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V</w:t>
            </w:r>
          </w:p>
        </w:tc>
        <w:tc>
          <w:tcPr>
            <w:tcW w:w="123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15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M268897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Q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V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12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tbLrV"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tbLrV"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24"/>
                <w:lang w:val="en-US" w:eastAsia="de-DE"/>
              </w:rPr>
              <w:lastRenderedPageBreak/>
              <w:t xml:space="preserve"> </w:t>
            </w:r>
            <w:r w:rsid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24"/>
                <w:lang w:val="en-US" w:eastAsia="de-DE"/>
              </w:rPr>
              <w:t xml:space="preserve">Serotype </w:t>
            </w: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24"/>
                <w:lang w:val="en-US" w:eastAsia="de-DE"/>
              </w:rPr>
              <w:t>SAT 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Y593839</w:t>
            </w:r>
          </w:p>
        </w:tc>
        <w:tc>
          <w:tcPr>
            <w:tcW w:w="134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</w:t>
            </w:r>
          </w:p>
        </w:tc>
        <w:tc>
          <w:tcPr>
            <w:tcW w:w="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3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Y593840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V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Y593841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V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Y593842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V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Y593844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V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Y593846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M067706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JF749860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M268899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</w:t>
            </w:r>
          </w:p>
        </w:tc>
      </w:tr>
      <w:tr w:rsidR="00434E47" w:rsidRPr="002E3491" w:rsidTr="00434E47">
        <w:trPr>
          <w:trHeight w:val="315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U821590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V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</w:t>
            </w:r>
          </w:p>
        </w:tc>
      </w:tr>
      <w:tr w:rsidR="00434E47" w:rsidRPr="002E3491" w:rsidTr="00434E47">
        <w:trPr>
          <w:trHeight w:val="12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tbLrV"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tbLrV"/>
            <w:vAlign w:val="center"/>
            <w:hideMark/>
          </w:tcPr>
          <w:p w:rsidR="00434E47" w:rsidRPr="002E3491" w:rsidRDefault="002E3491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24"/>
                <w:lang w:val="en-US" w:eastAsia="de-DE"/>
              </w:rPr>
              <w:t xml:space="preserve">Serotype </w:t>
            </w:r>
            <w:r w:rsidR="00434E47"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24"/>
                <w:lang w:val="en-US" w:eastAsia="de-DE"/>
              </w:rPr>
              <w:t xml:space="preserve">SAT 2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F540910</w:t>
            </w:r>
          </w:p>
        </w:tc>
        <w:tc>
          <w:tcPr>
            <w:tcW w:w="134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Y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</w:t>
            </w:r>
          </w:p>
        </w:tc>
        <w:tc>
          <w:tcPr>
            <w:tcW w:w="123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Y593847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Y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Y593848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Y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Y593849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Y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M067704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Y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M067705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Y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JF749861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Y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JF749862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Y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JF749864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Y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JX014255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Y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JX014256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Y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C440884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Y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315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M268900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Y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</w:tr>
      <w:tr w:rsidR="00434E47" w:rsidRPr="002E3491" w:rsidTr="00434E47">
        <w:trPr>
          <w:trHeight w:val="7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tbLrV"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</w:tr>
      <w:tr w:rsidR="00434E47" w:rsidRPr="002E3491" w:rsidTr="002E3491">
        <w:trPr>
          <w:trHeight w:val="300"/>
        </w:trPr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434E47" w:rsidRPr="002E3491" w:rsidRDefault="00434E47" w:rsidP="002E349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4"/>
                <w:lang w:val="en-US" w:eastAsia="de-DE"/>
              </w:rPr>
              <w:t>SAT</w:t>
            </w:r>
            <w:r w:rsidR="002E3491"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4"/>
                <w:lang w:val="en-US" w:eastAsia="de-DE"/>
              </w:rPr>
              <w:t>3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Y593850</w:t>
            </w:r>
          </w:p>
        </w:tc>
        <w:tc>
          <w:tcPr>
            <w:tcW w:w="134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Y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23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Y593851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Y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Y593852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Y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Y593853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Y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J820999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Y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M268901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Y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</w:t>
            </w:r>
          </w:p>
        </w:tc>
      </w:tr>
      <w:tr w:rsidR="00434E47" w:rsidRPr="002E3491" w:rsidTr="00434E47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R108950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Y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</w:t>
            </w:r>
          </w:p>
        </w:tc>
      </w:tr>
      <w:tr w:rsidR="00434E47" w:rsidRPr="002E3491" w:rsidTr="00434E47">
        <w:trPr>
          <w:trHeight w:val="315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E47" w:rsidRPr="002E3491" w:rsidRDefault="00434E47" w:rsidP="00434E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2E34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X375417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Y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C0DA"/>
            <w:noWrap/>
            <w:vAlign w:val="center"/>
            <w:hideMark/>
          </w:tcPr>
          <w:p w:rsidR="00434E47" w:rsidRPr="002E3491" w:rsidRDefault="00434E47" w:rsidP="004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</w:t>
            </w:r>
          </w:p>
        </w:tc>
      </w:tr>
    </w:tbl>
    <w:p w:rsidR="00AE2C62" w:rsidRPr="002E3491" w:rsidRDefault="00AE2C62">
      <w:pPr>
        <w:rPr>
          <w:lang w:val="en-US"/>
        </w:rPr>
      </w:pPr>
    </w:p>
    <w:p w:rsidR="007A15A8" w:rsidRPr="002E3491" w:rsidRDefault="007A15A8">
      <w:pPr>
        <w:rPr>
          <w:lang w:val="en-US"/>
        </w:rPr>
      </w:pPr>
    </w:p>
    <w:p w:rsidR="007A15A8" w:rsidRPr="002E3491" w:rsidRDefault="007A15A8" w:rsidP="007A15A8">
      <w:pPr>
        <w:rPr>
          <w:lang w:val="en-US"/>
        </w:rPr>
      </w:pPr>
    </w:p>
    <w:p w:rsidR="007A15A8" w:rsidRPr="002E3491" w:rsidRDefault="007A15A8" w:rsidP="007A15A8">
      <w:pPr>
        <w:rPr>
          <w:lang w:val="en-US"/>
        </w:rPr>
      </w:pPr>
    </w:p>
    <w:p w:rsidR="007A15A8" w:rsidRPr="002E3491" w:rsidRDefault="007A15A8" w:rsidP="007A15A8">
      <w:pPr>
        <w:rPr>
          <w:lang w:val="en-US"/>
        </w:rPr>
      </w:pPr>
    </w:p>
    <w:tbl>
      <w:tblPr>
        <w:tblW w:w="922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2160"/>
        <w:gridCol w:w="2240"/>
        <w:gridCol w:w="2669"/>
      </w:tblGrid>
      <w:tr w:rsidR="007A15A8" w:rsidRPr="002E3491" w:rsidTr="00F71C45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5A8" w:rsidRPr="002E3491" w:rsidRDefault="007A15A8" w:rsidP="007A1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 w:eastAsia="de-DE"/>
              </w:rPr>
            </w:pPr>
            <w:proofErr w:type="spellStart"/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 w:eastAsia="de-DE"/>
              </w:rPr>
              <w:t>colour</w:t>
            </w:r>
            <w:proofErr w:type="spellEnd"/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 w:eastAsia="de-DE"/>
              </w:rPr>
              <w:t xml:space="preserve"> legend: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5A8" w:rsidRPr="002E3491" w:rsidRDefault="007A15A8" w:rsidP="007A1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5A8" w:rsidRPr="002E3491" w:rsidRDefault="007A15A8" w:rsidP="007A1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5A8" w:rsidRPr="002E3491" w:rsidRDefault="007A15A8" w:rsidP="007A1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7A15A8" w:rsidRPr="002E3491" w:rsidTr="00F71C45">
        <w:trPr>
          <w:trHeight w:val="1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5A8" w:rsidRPr="002E3491" w:rsidRDefault="007A15A8" w:rsidP="007A1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5A8" w:rsidRPr="002E3491" w:rsidRDefault="007A15A8" w:rsidP="007A1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5A8" w:rsidRPr="002E3491" w:rsidRDefault="007A15A8" w:rsidP="007A1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5A8" w:rsidRPr="002E3491" w:rsidRDefault="007A15A8" w:rsidP="007A1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7A15A8" w:rsidRPr="002E3491" w:rsidTr="00F71C45">
        <w:trPr>
          <w:trHeight w:val="300"/>
        </w:trPr>
        <w:tc>
          <w:tcPr>
            <w:tcW w:w="6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7A15A8" w:rsidRPr="002E3491" w:rsidRDefault="007A15A8" w:rsidP="007A1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mino acids with electrically</w:t>
            </w: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 negative</w:t>
            </w: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charged side chains: 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5A8" w:rsidRPr="002E3491" w:rsidRDefault="007A15A8" w:rsidP="002E3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D</w:t>
            </w:r>
            <w:r w:rsid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,</w:t>
            </w: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 E</w:t>
            </w:r>
          </w:p>
        </w:tc>
      </w:tr>
      <w:tr w:rsidR="007A15A8" w:rsidRPr="002E3491" w:rsidTr="00F71C45">
        <w:trPr>
          <w:trHeight w:val="300"/>
        </w:trPr>
        <w:tc>
          <w:tcPr>
            <w:tcW w:w="6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7A15A8" w:rsidRPr="002E3491" w:rsidRDefault="007A15A8" w:rsidP="007A1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mino acids with electrically</w:t>
            </w: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 positive</w:t>
            </w: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charged side chains: 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5A8" w:rsidRPr="002E3491" w:rsidRDefault="007A15A8" w:rsidP="002E3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R</w:t>
            </w:r>
            <w:r w:rsid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,</w:t>
            </w: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 H</w:t>
            </w:r>
            <w:r w:rsid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,</w:t>
            </w: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 K</w:t>
            </w:r>
          </w:p>
        </w:tc>
      </w:tr>
      <w:tr w:rsidR="00F71C45" w:rsidRPr="002E3491" w:rsidTr="00F71C45">
        <w:trPr>
          <w:trHeight w:val="300"/>
        </w:trPr>
        <w:tc>
          <w:tcPr>
            <w:tcW w:w="6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F71C45" w:rsidRPr="002E3491" w:rsidRDefault="00F71C45" w:rsidP="007A1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mino acids with</w:t>
            </w: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 polar uncharged</w:t>
            </w: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side chains: 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C45" w:rsidRPr="002E3491" w:rsidRDefault="00F71C45" w:rsidP="002E3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S</w:t>
            </w:r>
            <w:r w:rsid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,</w:t>
            </w: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 T</w:t>
            </w:r>
            <w:r w:rsid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,</w:t>
            </w: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 N</w:t>
            </w:r>
            <w:r w:rsid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,</w:t>
            </w: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 Q</w:t>
            </w:r>
          </w:p>
        </w:tc>
      </w:tr>
      <w:tr w:rsidR="00F71C45" w:rsidRPr="002E3491" w:rsidTr="00F71C45">
        <w:trPr>
          <w:trHeight w:val="300"/>
        </w:trPr>
        <w:tc>
          <w:tcPr>
            <w:tcW w:w="6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F71C45" w:rsidRPr="002E3491" w:rsidRDefault="00F71C45" w:rsidP="007A1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amino acids with </w:t>
            </w: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hydrophobic</w:t>
            </w: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side chains: 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C45" w:rsidRPr="002E3491" w:rsidRDefault="00F71C45" w:rsidP="002E3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A</w:t>
            </w:r>
            <w:r w:rsid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,</w:t>
            </w: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 V</w:t>
            </w:r>
            <w:r w:rsid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,</w:t>
            </w: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 I</w:t>
            </w:r>
            <w:r w:rsid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,</w:t>
            </w: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 L</w:t>
            </w:r>
            <w:r w:rsid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,</w:t>
            </w: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 M</w:t>
            </w:r>
            <w:r w:rsid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,</w:t>
            </w: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 F</w:t>
            </w:r>
            <w:r w:rsid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,</w:t>
            </w: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 Y</w:t>
            </w:r>
            <w:r w:rsid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,</w:t>
            </w: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 W</w:t>
            </w:r>
          </w:p>
        </w:tc>
      </w:tr>
      <w:tr w:rsidR="007A15A8" w:rsidRPr="002E3491" w:rsidTr="00F71C4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7A15A8" w:rsidRPr="002E3491" w:rsidRDefault="007A15A8" w:rsidP="007A1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special cases: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5A8" w:rsidRPr="002E3491" w:rsidRDefault="007A15A8" w:rsidP="007A1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5A8" w:rsidRPr="002E3491" w:rsidRDefault="007A15A8" w:rsidP="007A1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5A8" w:rsidRPr="002E3491" w:rsidRDefault="007A15A8" w:rsidP="002E3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C</w:t>
            </w:r>
            <w:r w:rsid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,</w:t>
            </w: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 U</w:t>
            </w:r>
            <w:r w:rsid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,</w:t>
            </w: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 G</w:t>
            </w:r>
            <w:r w:rsid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,</w:t>
            </w:r>
            <w:r w:rsidRPr="002E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 P</w:t>
            </w:r>
          </w:p>
        </w:tc>
      </w:tr>
    </w:tbl>
    <w:p w:rsidR="00434E47" w:rsidRPr="002E3491" w:rsidRDefault="00434E47" w:rsidP="007A15A8">
      <w:pPr>
        <w:tabs>
          <w:tab w:val="left" w:pos="5145"/>
        </w:tabs>
        <w:rPr>
          <w:lang w:val="en-US"/>
        </w:rPr>
      </w:pPr>
      <w:bookmarkStart w:id="0" w:name="_GoBack"/>
      <w:bookmarkEnd w:id="0"/>
    </w:p>
    <w:sectPr w:rsidR="00434E47" w:rsidRPr="002E3491" w:rsidSect="0076675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756"/>
    <w:rsid w:val="002E3491"/>
    <w:rsid w:val="00434E47"/>
    <w:rsid w:val="00766756"/>
    <w:rsid w:val="007A15A8"/>
    <w:rsid w:val="00AE2C62"/>
    <w:rsid w:val="00F71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4D88D1"/>
  <w15:docId w15:val="{F2C20DE4-0090-406B-8B13-1624D6E55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434E47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434E47"/>
    <w:rPr>
      <w:color w:val="800080"/>
      <w:u w:val="single"/>
    </w:rPr>
  </w:style>
  <w:style w:type="paragraph" w:customStyle="1" w:styleId="font5">
    <w:name w:val="font5"/>
    <w:basedOn w:val="Standard"/>
    <w:rsid w:val="00434E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4"/>
      <w:szCs w:val="24"/>
      <w:lang w:eastAsia="de-DE"/>
    </w:rPr>
  </w:style>
  <w:style w:type="paragraph" w:customStyle="1" w:styleId="font6">
    <w:name w:val="font6"/>
    <w:basedOn w:val="Standard"/>
    <w:rsid w:val="00434E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4"/>
      <w:szCs w:val="24"/>
      <w:lang w:eastAsia="de-DE"/>
    </w:rPr>
  </w:style>
  <w:style w:type="paragraph" w:customStyle="1" w:styleId="xl65">
    <w:name w:val="xl65"/>
    <w:basedOn w:val="Standard"/>
    <w:rsid w:val="00434E4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434E47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434E47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434E4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434E47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434E4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paragraph" w:customStyle="1" w:styleId="xl71">
    <w:name w:val="xl71"/>
    <w:basedOn w:val="Standard"/>
    <w:rsid w:val="00434E4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2">
    <w:name w:val="xl72"/>
    <w:basedOn w:val="Standard"/>
    <w:rsid w:val="00434E4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de-DE"/>
    </w:rPr>
  </w:style>
  <w:style w:type="paragraph" w:customStyle="1" w:styleId="xl73">
    <w:name w:val="xl73"/>
    <w:basedOn w:val="Standard"/>
    <w:rsid w:val="00434E4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4">
    <w:name w:val="xl74"/>
    <w:basedOn w:val="Standard"/>
    <w:rsid w:val="00434E4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5">
    <w:name w:val="xl75"/>
    <w:basedOn w:val="Standard"/>
    <w:rsid w:val="00434E47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CCC0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6">
    <w:name w:val="xl76"/>
    <w:basedOn w:val="Standard"/>
    <w:rsid w:val="00434E4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7">
    <w:name w:val="xl77"/>
    <w:basedOn w:val="Standard"/>
    <w:rsid w:val="00434E47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E6B8B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8">
    <w:name w:val="xl78"/>
    <w:basedOn w:val="Standard"/>
    <w:rsid w:val="00434E47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9">
    <w:name w:val="xl79"/>
    <w:basedOn w:val="Standard"/>
    <w:rsid w:val="00434E4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de-DE"/>
    </w:rPr>
  </w:style>
  <w:style w:type="paragraph" w:customStyle="1" w:styleId="xl80">
    <w:name w:val="xl80"/>
    <w:basedOn w:val="Standard"/>
    <w:rsid w:val="00434E4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6B8B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1">
    <w:name w:val="xl81"/>
    <w:basedOn w:val="Standard"/>
    <w:rsid w:val="00434E47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2">
    <w:name w:val="xl82"/>
    <w:basedOn w:val="Standard"/>
    <w:rsid w:val="00434E47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3">
    <w:name w:val="xl83"/>
    <w:basedOn w:val="Standard"/>
    <w:rsid w:val="00434E4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4">
    <w:name w:val="xl84"/>
    <w:basedOn w:val="Standard"/>
    <w:rsid w:val="00434E4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5">
    <w:name w:val="xl85"/>
    <w:basedOn w:val="Standard"/>
    <w:rsid w:val="00434E4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6">
    <w:name w:val="xl86"/>
    <w:basedOn w:val="Standard"/>
    <w:rsid w:val="00434E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de-DE"/>
    </w:rPr>
  </w:style>
  <w:style w:type="paragraph" w:customStyle="1" w:styleId="xl87">
    <w:name w:val="xl87"/>
    <w:basedOn w:val="Standard"/>
    <w:rsid w:val="00434E4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6B8B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8">
    <w:name w:val="xl88"/>
    <w:basedOn w:val="Standard"/>
    <w:rsid w:val="00434E4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9">
    <w:name w:val="xl89"/>
    <w:basedOn w:val="Standard"/>
    <w:rsid w:val="00434E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0">
    <w:name w:val="xl90"/>
    <w:basedOn w:val="Standard"/>
    <w:rsid w:val="00434E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1">
    <w:name w:val="xl91"/>
    <w:basedOn w:val="Standard"/>
    <w:rsid w:val="00434E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2">
    <w:name w:val="xl92"/>
    <w:basedOn w:val="Standard"/>
    <w:rsid w:val="00434E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de-DE"/>
    </w:rPr>
  </w:style>
  <w:style w:type="paragraph" w:customStyle="1" w:styleId="xl93">
    <w:name w:val="xl93"/>
    <w:basedOn w:val="Standard"/>
    <w:rsid w:val="00434E4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de-DE"/>
    </w:rPr>
  </w:style>
  <w:style w:type="paragraph" w:customStyle="1" w:styleId="xl94">
    <w:name w:val="xl94"/>
    <w:basedOn w:val="Standard"/>
    <w:rsid w:val="00434E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de-DE"/>
    </w:rPr>
  </w:style>
  <w:style w:type="paragraph" w:customStyle="1" w:styleId="xl95">
    <w:name w:val="xl95"/>
    <w:basedOn w:val="Standard"/>
    <w:rsid w:val="00434E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de-DE"/>
    </w:rPr>
  </w:style>
  <w:style w:type="paragraph" w:customStyle="1" w:styleId="xl96">
    <w:name w:val="xl96"/>
    <w:basedOn w:val="Standard"/>
    <w:rsid w:val="00434E47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E6B8B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7">
    <w:name w:val="xl97"/>
    <w:basedOn w:val="Standard"/>
    <w:rsid w:val="00434E4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de-DE"/>
    </w:rPr>
  </w:style>
  <w:style w:type="paragraph" w:customStyle="1" w:styleId="xl98">
    <w:name w:val="xl98"/>
    <w:basedOn w:val="Standard"/>
    <w:rsid w:val="00434E4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CCC0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de-DE"/>
    </w:rPr>
  </w:style>
  <w:style w:type="paragraph" w:customStyle="1" w:styleId="xl99">
    <w:name w:val="xl99"/>
    <w:basedOn w:val="Standard"/>
    <w:rsid w:val="00434E47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0">
    <w:name w:val="xl100"/>
    <w:basedOn w:val="Standard"/>
    <w:rsid w:val="00434E47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1">
    <w:name w:val="xl101"/>
    <w:basedOn w:val="Standard"/>
    <w:rsid w:val="00434E4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B7DE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2">
    <w:name w:val="xl102"/>
    <w:basedOn w:val="Standard"/>
    <w:rsid w:val="00434E4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3">
    <w:name w:val="xl103"/>
    <w:basedOn w:val="Standard"/>
    <w:rsid w:val="00434E4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E6B8B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4">
    <w:name w:val="xl104"/>
    <w:basedOn w:val="Standard"/>
    <w:rsid w:val="00434E47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5">
    <w:name w:val="xl105"/>
    <w:basedOn w:val="Standard"/>
    <w:rsid w:val="00434E4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6">
    <w:name w:val="xl106"/>
    <w:basedOn w:val="Standard"/>
    <w:rsid w:val="00434E47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7">
    <w:name w:val="xl107"/>
    <w:basedOn w:val="Standard"/>
    <w:rsid w:val="00434E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8">
    <w:name w:val="xl108"/>
    <w:basedOn w:val="Standard"/>
    <w:rsid w:val="00434E4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9">
    <w:name w:val="xl109"/>
    <w:basedOn w:val="Standard"/>
    <w:rsid w:val="00434E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10">
    <w:name w:val="xl110"/>
    <w:basedOn w:val="Standard"/>
    <w:rsid w:val="00434E4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11">
    <w:name w:val="xl111"/>
    <w:basedOn w:val="Standard"/>
    <w:rsid w:val="00434E4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6B8B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12">
    <w:name w:val="xl112"/>
    <w:basedOn w:val="Standard"/>
    <w:rsid w:val="00434E4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13">
    <w:name w:val="xl113"/>
    <w:basedOn w:val="Standard"/>
    <w:rsid w:val="00434E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14">
    <w:name w:val="xl114"/>
    <w:basedOn w:val="Standard"/>
    <w:rsid w:val="00434E4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6B8B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de-DE"/>
    </w:rPr>
  </w:style>
  <w:style w:type="paragraph" w:customStyle="1" w:styleId="xl115">
    <w:name w:val="xl115"/>
    <w:basedOn w:val="Standard"/>
    <w:rsid w:val="00434E4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16">
    <w:name w:val="xl116"/>
    <w:basedOn w:val="Standard"/>
    <w:rsid w:val="00434E4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8E4B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17">
    <w:name w:val="xl117"/>
    <w:basedOn w:val="Standard"/>
    <w:rsid w:val="00434E47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18">
    <w:name w:val="xl118"/>
    <w:basedOn w:val="Standard"/>
    <w:rsid w:val="00434E4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19">
    <w:name w:val="xl119"/>
    <w:basedOn w:val="Standard"/>
    <w:rsid w:val="00434E47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20">
    <w:name w:val="xl120"/>
    <w:basedOn w:val="Standard"/>
    <w:rsid w:val="00434E4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21">
    <w:name w:val="xl121"/>
    <w:basedOn w:val="Standard"/>
    <w:rsid w:val="00434E4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22">
    <w:name w:val="xl122"/>
    <w:basedOn w:val="Standard"/>
    <w:rsid w:val="00434E4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CCC0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23">
    <w:name w:val="xl123"/>
    <w:basedOn w:val="Standard"/>
    <w:rsid w:val="00434E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24">
    <w:name w:val="xl124"/>
    <w:basedOn w:val="Standard"/>
    <w:rsid w:val="00434E4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CCC0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25">
    <w:name w:val="xl125"/>
    <w:basedOn w:val="Standard"/>
    <w:rsid w:val="00434E4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26">
    <w:name w:val="xl126"/>
    <w:basedOn w:val="Standard"/>
    <w:rsid w:val="00434E4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27">
    <w:name w:val="xl127"/>
    <w:basedOn w:val="Standard"/>
    <w:rsid w:val="00434E4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CCC0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28">
    <w:name w:val="xl128"/>
    <w:basedOn w:val="Standard"/>
    <w:rsid w:val="00434E47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29">
    <w:name w:val="xl129"/>
    <w:basedOn w:val="Standard"/>
    <w:rsid w:val="00434E4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0">
    <w:name w:val="xl130"/>
    <w:basedOn w:val="Standard"/>
    <w:rsid w:val="00434E47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1">
    <w:name w:val="xl131"/>
    <w:basedOn w:val="Standard"/>
    <w:rsid w:val="00434E4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B7DE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2">
    <w:name w:val="xl132"/>
    <w:basedOn w:val="Standard"/>
    <w:rsid w:val="00434E4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de-DE"/>
    </w:rPr>
  </w:style>
  <w:style w:type="paragraph" w:customStyle="1" w:styleId="xl133">
    <w:name w:val="xl133"/>
    <w:basedOn w:val="Standard"/>
    <w:rsid w:val="00434E47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34">
    <w:name w:val="xl134"/>
    <w:basedOn w:val="Standard"/>
    <w:rsid w:val="00434E4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6B8B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35">
    <w:name w:val="xl135"/>
    <w:basedOn w:val="Standard"/>
    <w:rsid w:val="00434E4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CCC0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36">
    <w:name w:val="xl136"/>
    <w:basedOn w:val="Standard"/>
    <w:rsid w:val="00434E47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37">
    <w:name w:val="xl137"/>
    <w:basedOn w:val="Standard"/>
    <w:rsid w:val="00434E4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38">
    <w:name w:val="xl138"/>
    <w:basedOn w:val="Standard"/>
    <w:rsid w:val="00434E4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39">
    <w:name w:val="xl139"/>
    <w:basedOn w:val="Standard"/>
    <w:rsid w:val="00434E47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40">
    <w:name w:val="xl140"/>
    <w:basedOn w:val="Standard"/>
    <w:rsid w:val="00434E47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de-DE"/>
    </w:rPr>
  </w:style>
  <w:style w:type="paragraph" w:customStyle="1" w:styleId="xl141">
    <w:name w:val="xl141"/>
    <w:basedOn w:val="Standard"/>
    <w:rsid w:val="00434E4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de-DE"/>
    </w:rPr>
  </w:style>
  <w:style w:type="paragraph" w:customStyle="1" w:styleId="xl142">
    <w:name w:val="xl142"/>
    <w:basedOn w:val="Standard"/>
    <w:rsid w:val="00434E47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de-DE"/>
    </w:rPr>
  </w:style>
  <w:style w:type="paragraph" w:customStyle="1" w:styleId="xl143">
    <w:name w:val="xl143"/>
    <w:basedOn w:val="Standard"/>
    <w:rsid w:val="00434E47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44">
    <w:name w:val="xl144"/>
    <w:basedOn w:val="Standard"/>
    <w:rsid w:val="00434E47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45">
    <w:name w:val="xl145"/>
    <w:basedOn w:val="Standard"/>
    <w:rsid w:val="00434E47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de-DE"/>
    </w:rPr>
  </w:style>
  <w:style w:type="paragraph" w:customStyle="1" w:styleId="xl146">
    <w:name w:val="xl146"/>
    <w:basedOn w:val="Standard"/>
    <w:rsid w:val="00434E4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de-DE"/>
    </w:rPr>
  </w:style>
  <w:style w:type="paragraph" w:customStyle="1" w:styleId="xl147">
    <w:name w:val="xl147"/>
    <w:basedOn w:val="Standard"/>
    <w:rsid w:val="00434E47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de-DE"/>
    </w:rPr>
  </w:style>
  <w:style w:type="paragraph" w:customStyle="1" w:styleId="xl148">
    <w:name w:val="xl148"/>
    <w:basedOn w:val="Standard"/>
    <w:rsid w:val="00434E47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paragraph" w:customStyle="1" w:styleId="xl149">
    <w:name w:val="xl149"/>
    <w:basedOn w:val="Standard"/>
    <w:rsid w:val="00434E4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paragraph" w:customStyle="1" w:styleId="xl150">
    <w:name w:val="xl150"/>
    <w:basedOn w:val="Standard"/>
    <w:rsid w:val="00434E47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paragraph" w:customStyle="1" w:styleId="xl151">
    <w:name w:val="xl151"/>
    <w:basedOn w:val="Standard"/>
    <w:rsid w:val="00434E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549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C7A274-0B42-4EFD-89D3-539002A20F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32</Words>
  <Characters>5242</Characters>
  <Application>Microsoft Office Word</Application>
  <DocSecurity>0</DocSecurity>
  <Lines>43</Lines>
  <Paragraphs>12</Paragraphs>
  <ScaleCrop>false</ScaleCrop>
  <Company>FLI</Company>
  <LinksUpToDate>false</LinksUpToDate>
  <CharactersWithSpaces>6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ll, Veronika</dc:creator>
  <cp:lastModifiedBy>Eschbaumer, Michael</cp:lastModifiedBy>
  <cp:revision>5</cp:revision>
  <dcterms:created xsi:type="dcterms:W3CDTF">2018-01-15T09:47:00Z</dcterms:created>
  <dcterms:modified xsi:type="dcterms:W3CDTF">2018-02-19T12:48:00Z</dcterms:modified>
</cp:coreProperties>
</file>